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00C31" w14:textId="77777777" w:rsidR="000F36E9" w:rsidRDefault="000F36E9" w:rsidP="000F36E9">
      <w:pPr>
        <w:tabs>
          <w:tab w:val="left" w:pos="2618"/>
        </w:tabs>
      </w:pPr>
    </w:p>
    <w:p w14:paraId="5921507C" w14:textId="2AB8226C" w:rsidR="000F36E9" w:rsidRPr="004B7ADA" w:rsidRDefault="00AB78EC" w:rsidP="000F36E9">
      <w:pPr>
        <w:tabs>
          <w:tab w:val="left" w:pos="1068"/>
        </w:tabs>
        <w:spacing w:line="276" w:lineRule="auto"/>
        <w:rPr>
          <w:rFonts w:ascii="Arial" w:hAnsi="Arial" w:cs="Arial"/>
          <w:sz w:val="20"/>
          <w:szCs w:val="20"/>
        </w:rPr>
      </w:pPr>
      <w:r w:rsidRPr="004B7ADA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Pr="004B7ADA">
        <w:rPr>
          <w:rFonts w:ascii="Arial" w:hAnsi="Arial" w:cs="Arial"/>
          <w:sz w:val="20"/>
          <w:szCs w:val="20"/>
        </w:rPr>
        <w:t>Suppl</w:t>
      </w:r>
      <w:proofErr w:type="spellEnd"/>
      <w:r w:rsidRPr="004B7ADA">
        <w:rPr>
          <w:rFonts w:ascii="Arial" w:hAnsi="Arial" w:cs="Arial"/>
          <w:sz w:val="20"/>
          <w:szCs w:val="20"/>
        </w:rPr>
        <w:t xml:space="preserve"> </w:t>
      </w:r>
      <w:r w:rsidR="00FC0C86">
        <w:rPr>
          <w:rFonts w:ascii="Arial" w:hAnsi="Arial" w:cs="Arial"/>
          <w:sz w:val="20"/>
          <w:szCs w:val="20"/>
        </w:rPr>
        <w:t>2</w:t>
      </w:r>
      <w:r w:rsidRPr="004B7ADA">
        <w:rPr>
          <w:rFonts w:ascii="Arial" w:hAnsi="Arial" w:cs="Arial"/>
          <w:sz w:val="20"/>
          <w:szCs w:val="20"/>
        </w:rPr>
        <w:t>:</w:t>
      </w:r>
      <w:r w:rsidR="000F36E9" w:rsidRPr="004B7ADA">
        <w:rPr>
          <w:rFonts w:ascii="Arial" w:hAnsi="Arial" w:cs="Arial"/>
          <w:sz w:val="20"/>
          <w:szCs w:val="20"/>
        </w:rPr>
        <w:t xml:space="preserve"> </w:t>
      </w:r>
      <w:bookmarkStart w:id="0" w:name="_Hlk87250692"/>
      <w:r w:rsidR="000F36E9" w:rsidRPr="004B7ADA">
        <w:rPr>
          <w:rFonts w:ascii="Arial" w:hAnsi="Arial" w:cs="Arial"/>
          <w:sz w:val="20"/>
          <w:szCs w:val="20"/>
        </w:rPr>
        <w:t>Pre</w:t>
      </w:r>
      <w:r w:rsidR="004B7ADA">
        <w:rPr>
          <w:rFonts w:ascii="Arial" w:hAnsi="Arial" w:cs="Arial"/>
          <w:sz w:val="20"/>
          <w:szCs w:val="20"/>
        </w:rPr>
        <w:t>-</w:t>
      </w:r>
      <w:r w:rsidR="000F36E9" w:rsidRPr="004B7ADA">
        <w:rPr>
          <w:rFonts w:ascii="Arial" w:hAnsi="Arial" w:cs="Arial"/>
          <w:sz w:val="20"/>
          <w:szCs w:val="20"/>
        </w:rPr>
        <w:t xml:space="preserve">operative assessment questionnaire </w:t>
      </w:r>
      <w:bookmarkEnd w:id="0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8"/>
        <w:gridCol w:w="8222"/>
      </w:tblGrid>
      <w:tr w:rsidR="000F36E9" w14:paraId="5D050082" w14:textId="77777777" w:rsidTr="003569ED">
        <w:tc>
          <w:tcPr>
            <w:tcW w:w="1838" w:type="dxa"/>
          </w:tcPr>
          <w:p w14:paraId="6E19840E" w14:textId="77777777" w:rsidR="000F36E9" w:rsidRPr="005238FC" w:rsidRDefault="000F36E9" w:rsidP="003569ED">
            <w:pPr>
              <w:pStyle w:val="ListParagraph"/>
              <w:spacing w:after="0" w:line="240" w:lineRule="auto"/>
              <w:ind w:left="0"/>
              <w:rPr>
                <w:rFonts w:cstheme="minorHAnsi"/>
                <w:b/>
                <w:bCs/>
              </w:rPr>
            </w:pPr>
            <w:r w:rsidRPr="00875C4C">
              <w:rPr>
                <w:rFonts w:cstheme="minorHAnsi"/>
                <w:b/>
                <w:bCs/>
              </w:rPr>
              <w:t>Airway assessment</w:t>
            </w:r>
          </w:p>
        </w:tc>
        <w:tc>
          <w:tcPr>
            <w:tcW w:w="8222" w:type="dxa"/>
          </w:tcPr>
          <w:p w14:paraId="63EBF336" w14:textId="77777777" w:rsidR="000F36E9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Bilateral p</w:t>
            </w:r>
            <w:r w:rsidRPr="007404CD">
              <w:rPr>
                <w:rFonts w:cstheme="minorHAnsi"/>
              </w:rPr>
              <w:t>atency of nasal cavities</w:t>
            </w:r>
          </w:p>
          <w:p w14:paraId="6DDE4EA2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7404CD">
              <w:rPr>
                <w:rFonts w:cstheme="minorHAnsi"/>
              </w:rPr>
              <w:t>ssess eas</w:t>
            </w:r>
            <w:r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of passing a fibre-optic scope for </w:t>
            </w:r>
            <w:proofErr w:type="spellStart"/>
            <w:r w:rsidRPr="007404CD">
              <w:rPr>
                <w:rFonts w:cstheme="minorHAnsi"/>
              </w:rPr>
              <w:t>nasendoscopy</w:t>
            </w:r>
            <w:proofErr w:type="spellEnd"/>
            <w:r w:rsidRPr="007404CD">
              <w:rPr>
                <w:rFonts w:cstheme="minorHAnsi"/>
              </w:rPr>
              <w:t xml:space="preserve"> and nasal</w:t>
            </w:r>
            <w:r>
              <w:rPr>
                <w:rFonts w:cstheme="minorHAnsi"/>
              </w:rPr>
              <w:t> </w:t>
            </w:r>
            <w:r w:rsidRPr="007404CD">
              <w:rPr>
                <w:rFonts w:cstheme="minorHAnsi"/>
              </w:rPr>
              <w:t>intubation</w:t>
            </w:r>
          </w:p>
          <w:p w14:paraId="047B8BE6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vidence of enlarged adenoids/tonsils</w:t>
            </w:r>
          </w:p>
          <w:p w14:paraId="12B2B187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vidence of acid reflux and need for a rapid sequence induction</w:t>
            </w:r>
          </w:p>
          <w:p w14:paraId="6C5139A5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Previous intubation and ventilation</w:t>
            </w:r>
          </w:p>
          <w:p w14:paraId="031D523A" w14:textId="77777777" w:rsidR="000F36E9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Oral </w:t>
            </w:r>
            <w:r>
              <w:rPr>
                <w:rFonts w:cstheme="minorHAnsi"/>
              </w:rPr>
              <w:t>c</w:t>
            </w:r>
            <w:r w:rsidRPr="007404CD">
              <w:rPr>
                <w:rFonts w:cstheme="minorHAnsi"/>
              </w:rPr>
              <w:t xml:space="preserve">avity </w:t>
            </w:r>
          </w:p>
          <w:p w14:paraId="16E8221C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7404CD">
              <w:rPr>
                <w:rFonts w:cstheme="minorHAnsi"/>
              </w:rPr>
              <w:t xml:space="preserve">rowding of teeth </w:t>
            </w:r>
          </w:p>
          <w:p w14:paraId="62715800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7404CD">
              <w:rPr>
                <w:rFonts w:cstheme="minorHAnsi"/>
              </w:rPr>
              <w:t xml:space="preserve">rominent teeth </w:t>
            </w:r>
          </w:p>
          <w:p w14:paraId="3149E1F3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7404CD">
              <w:rPr>
                <w:rFonts w:cstheme="minorHAnsi"/>
              </w:rPr>
              <w:t>outh opening (</w:t>
            </w:r>
            <w:proofErr w:type="spellStart"/>
            <w:r w:rsidRPr="007404CD">
              <w:rPr>
                <w:rFonts w:cstheme="minorHAnsi"/>
              </w:rPr>
              <w:t>Mal</w:t>
            </w:r>
            <w:r>
              <w:rPr>
                <w:rFonts w:cstheme="minorHAnsi"/>
              </w:rPr>
              <w:t>l</w:t>
            </w:r>
            <w:r w:rsidRPr="007404CD">
              <w:rPr>
                <w:rFonts w:cstheme="minorHAnsi"/>
              </w:rPr>
              <w:t>ampati</w:t>
            </w:r>
            <w:proofErr w:type="spellEnd"/>
            <w:r w:rsidRPr="007404CD">
              <w:rPr>
                <w:rFonts w:cstheme="minorHAnsi"/>
              </w:rPr>
              <w:t xml:space="preserve"> Grade) </w:t>
            </w:r>
          </w:p>
          <w:p w14:paraId="7A6DFAF8" w14:textId="77777777" w:rsidR="000F36E9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Size of the tongue in relation to </w:t>
            </w:r>
            <w:r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oral cavity</w:t>
            </w:r>
          </w:p>
          <w:p w14:paraId="6841F82C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404CD">
              <w:rPr>
                <w:rFonts w:cstheme="minorHAnsi"/>
              </w:rPr>
              <w:t>ongue mobil</w:t>
            </w:r>
            <w:r>
              <w:rPr>
                <w:rFonts w:cstheme="minorHAnsi"/>
              </w:rPr>
              <w:t>ity</w:t>
            </w:r>
          </w:p>
          <w:p w14:paraId="45DAA865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Receding mandible</w:t>
            </w:r>
          </w:p>
          <w:p w14:paraId="707B008E" w14:textId="77777777" w:rsidR="000F36E9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Mobility at</w:t>
            </w:r>
            <w:r>
              <w:rPr>
                <w:rFonts w:cstheme="minorHAnsi"/>
              </w:rPr>
              <w:t xml:space="preserve"> c</w:t>
            </w:r>
            <w:r w:rsidRPr="007404CD">
              <w:rPr>
                <w:rFonts w:cstheme="minorHAnsi"/>
              </w:rPr>
              <w:t>ervical spine</w:t>
            </w:r>
          </w:p>
          <w:p w14:paraId="39D14DEF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Flexion and extension</w:t>
            </w:r>
          </w:p>
          <w:p w14:paraId="2DA79787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X</w:t>
            </w:r>
            <w:r>
              <w:rPr>
                <w:rFonts w:cstheme="minorHAnsi"/>
              </w:rPr>
              <w:t>-</w:t>
            </w:r>
            <w:r w:rsidRPr="007404CD">
              <w:rPr>
                <w:rFonts w:cstheme="minorHAnsi"/>
              </w:rPr>
              <w:t xml:space="preserve">ray flexion and extension views </w:t>
            </w:r>
          </w:p>
          <w:p w14:paraId="116CD762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  <w:r w:rsidRPr="007404CD">
              <w:rPr>
                <w:rFonts w:cstheme="minorHAnsi"/>
              </w:rPr>
              <w:t>/MR</w:t>
            </w:r>
            <w:r>
              <w:rPr>
                <w:rFonts w:cstheme="minorHAnsi"/>
              </w:rPr>
              <w:t>I</w:t>
            </w:r>
            <w:r w:rsidRPr="007404CD">
              <w:rPr>
                <w:rFonts w:cstheme="minorHAnsi"/>
              </w:rPr>
              <w:t xml:space="preserve"> to rule out instability </w:t>
            </w:r>
          </w:p>
          <w:p w14:paraId="178F8D11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7404CD">
              <w:rPr>
                <w:rFonts w:cstheme="minorHAnsi"/>
              </w:rPr>
              <w:t>pinal cord compression</w:t>
            </w:r>
          </w:p>
          <w:p w14:paraId="79237D12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Any abnormal deposits in the airway</w:t>
            </w:r>
          </w:p>
          <w:p w14:paraId="618208B5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ize and shape of the e</w:t>
            </w:r>
            <w:r w:rsidRPr="007404CD">
              <w:rPr>
                <w:rFonts w:cstheme="minorHAnsi"/>
              </w:rPr>
              <w:t>piglottis / arytenoid cartilages / vocal cords</w:t>
            </w:r>
            <w:r>
              <w:rPr>
                <w:rFonts w:cstheme="minorHAnsi"/>
              </w:rPr>
              <w:t>, and</w:t>
            </w:r>
            <w:r w:rsidRPr="007404C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laryngeal</w:t>
            </w:r>
            <w:r>
              <w:rPr>
                <w:rFonts w:cstheme="minorHAnsi"/>
              </w:rPr>
              <w:t> </w:t>
            </w:r>
            <w:r w:rsidRPr="007404CD">
              <w:rPr>
                <w:rFonts w:cstheme="minorHAnsi"/>
              </w:rPr>
              <w:t>inlet</w:t>
            </w:r>
          </w:p>
          <w:p w14:paraId="5494FA9E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Subglottic </w:t>
            </w:r>
            <w:r>
              <w:rPr>
                <w:rFonts w:cstheme="minorHAnsi"/>
              </w:rPr>
              <w:t>a</w:t>
            </w:r>
            <w:r w:rsidRPr="007404CD">
              <w:rPr>
                <w:rFonts w:cstheme="minorHAnsi"/>
              </w:rPr>
              <w:t>irway assessment</w:t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  <w:r w:rsidRPr="007404CD">
              <w:rPr>
                <w:rFonts w:cstheme="minorHAnsi"/>
              </w:rPr>
              <w:tab/>
            </w:r>
          </w:p>
          <w:p w14:paraId="725F6AB1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By endoscopy under </w:t>
            </w:r>
            <w:r>
              <w:rPr>
                <w:rFonts w:cstheme="minorHAnsi"/>
              </w:rPr>
              <w:t>general anaesthetic</w:t>
            </w:r>
          </w:p>
          <w:p w14:paraId="518D0CB3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By limited views from </w:t>
            </w:r>
            <w:proofErr w:type="spellStart"/>
            <w:r w:rsidRPr="007404CD">
              <w:rPr>
                <w:rFonts w:cstheme="minorHAnsi"/>
              </w:rPr>
              <w:t>nasendoscopy</w:t>
            </w:r>
            <w:proofErr w:type="spellEnd"/>
          </w:p>
          <w:p w14:paraId="2B2D075F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Narrowing </w:t>
            </w:r>
            <w:r>
              <w:rPr>
                <w:rFonts w:cstheme="minorHAnsi"/>
              </w:rPr>
              <w:t>of or</w:t>
            </w:r>
            <w:r w:rsidRPr="007404CD">
              <w:rPr>
                <w:rFonts w:cstheme="minorHAnsi"/>
              </w:rPr>
              <w:t xml:space="preserve"> abnormal</w:t>
            </w:r>
            <w:r>
              <w:rPr>
                <w:rFonts w:cstheme="minorHAnsi"/>
              </w:rPr>
              <w:t>ities in</w:t>
            </w:r>
            <w:r w:rsidRPr="007404CD">
              <w:rPr>
                <w:rFonts w:cstheme="minorHAnsi"/>
              </w:rPr>
              <w:t xml:space="preserve"> trachea-bronchial anatomy</w:t>
            </w:r>
          </w:p>
          <w:p w14:paraId="798080E7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Length of the trachea from the vocal cords to </w:t>
            </w:r>
            <w:r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carinal bifurcation</w:t>
            </w:r>
          </w:p>
          <w:p w14:paraId="51DE235D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CT/MR</w:t>
            </w:r>
            <w:r>
              <w:rPr>
                <w:rFonts w:cstheme="minorHAnsi"/>
              </w:rPr>
              <w:t>I</w:t>
            </w:r>
            <w:r w:rsidRPr="007404C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of</w:t>
            </w:r>
            <w:r w:rsidRPr="007404C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he neck</w:t>
            </w:r>
            <w:r w:rsidRPr="007404CD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thorax to assess anatomy and abnormalities of the trachea and bronchi, with review by a consultant radiologist</w:t>
            </w:r>
          </w:p>
          <w:p w14:paraId="51FF93F4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3D reconstruction of the airway </w:t>
            </w:r>
          </w:p>
          <w:p w14:paraId="54DBEA6E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3D </w:t>
            </w:r>
            <w:r>
              <w:rPr>
                <w:rFonts w:cstheme="minorHAnsi"/>
              </w:rPr>
              <w:t>printing</w:t>
            </w:r>
            <w:r w:rsidRPr="007404CD">
              <w:rPr>
                <w:rFonts w:cstheme="minorHAnsi"/>
              </w:rPr>
              <w:t xml:space="preserve"> of the airway</w:t>
            </w:r>
          </w:p>
          <w:p w14:paraId="13BD624B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Trial intubation of 3D </w:t>
            </w:r>
            <w:r>
              <w:rPr>
                <w:rFonts w:cstheme="minorHAnsi"/>
              </w:rPr>
              <w:t>reconstruction</w:t>
            </w:r>
          </w:p>
          <w:p w14:paraId="63709309" w14:textId="77777777" w:rsidR="000F36E9" w:rsidRDefault="000F36E9" w:rsidP="003569ED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For size of the bronchoscope </w:t>
            </w:r>
          </w:p>
          <w:p w14:paraId="70C5BE85" w14:textId="77777777" w:rsidR="000F36E9" w:rsidRPr="007404CD" w:rsidRDefault="000F36E9" w:rsidP="003569ED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2154" w:hanging="357"/>
              <w:rPr>
                <w:rFonts w:cstheme="minorHAnsi"/>
              </w:rPr>
            </w:pPr>
            <w:r>
              <w:rPr>
                <w:rFonts w:cstheme="minorHAnsi"/>
              </w:rPr>
              <w:t>For s</w:t>
            </w:r>
            <w:r w:rsidRPr="007404CD">
              <w:rPr>
                <w:rFonts w:cstheme="minorHAnsi"/>
              </w:rPr>
              <w:t xml:space="preserve">ize and type of </w:t>
            </w:r>
            <w:r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endotracheal tube</w:t>
            </w:r>
          </w:p>
          <w:p w14:paraId="6D2AF6FD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ccess to the f</w:t>
            </w:r>
            <w:r w:rsidRPr="007404CD">
              <w:rPr>
                <w:rFonts w:cstheme="minorHAnsi"/>
              </w:rPr>
              <w:t xml:space="preserve">ront of </w:t>
            </w:r>
            <w:r>
              <w:rPr>
                <w:rFonts w:cstheme="minorHAnsi"/>
              </w:rPr>
              <w:t xml:space="preserve">the </w:t>
            </w:r>
            <w:r w:rsidRPr="007404CD">
              <w:rPr>
                <w:rFonts w:cstheme="minorHAnsi"/>
              </w:rPr>
              <w:t>neck</w:t>
            </w:r>
            <w:r>
              <w:rPr>
                <w:rFonts w:cstheme="minorHAnsi"/>
              </w:rPr>
              <w:t>, in case of need for emergency tracheostomy</w:t>
            </w:r>
          </w:p>
          <w:p w14:paraId="24523FB9" w14:textId="77777777" w:rsidR="000F36E9" w:rsidRPr="00C32067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404CD">
              <w:rPr>
                <w:rFonts w:cstheme="minorHAnsi"/>
              </w:rPr>
              <w:t>rachea</w:t>
            </w:r>
            <w:r>
              <w:rPr>
                <w:rFonts w:cstheme="minorHAnsi"/>
              </w:rPr>
              <w:t xml:space="preserve"> c</w:t>
            </w:r>
            <w:r w:rsidRPr="00C32067">
              <w:rPr>
                <w:rFonts w:cstheme="minorHAnsi"/>
              </w:rPr>
              <w:t>entrally placed or deviated</w:t>
            </w:r>
          </w:p>
          <w:p w14:paraId="026360C5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Eas</w:t>
            </w:r>
            <w:r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of access to cricothyroid membrane</w:t>
            </w:r>
          </w:p>
          <w:p w14:paraId="398420C3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Size of tracheostomy tube</w:t>
            </w:r>
          </w:p>
          <w:p w14:paraId="1CE99F5A" w14:textId="77777777" w:rsidR="000F36E9" w:rsidRPr="00BE7E64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BE7E64">
              <w:rPr>
                <w:rFonts w:cstheme="minorHAnsi"/>
              </w:rPr>
              <w:t>Consent for:</w:t>
            </w:r>
          </w:p>
          <w:p w14:paraId="49930740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Failure to intubate</w:t>
            </w:r>
          </w:p>
          <w:p w14:paraId="288A0E00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bandoning the procedure</w:t>
            </w:r>
          </w:p>
          <w:p w14:paraId="5347D11E" w14:textId="77777777" w:rsidR="000F36E9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 xml:space="preserve">HDU </w:t>
            </w:r>
            <w:r>
              <w:rPr>
                <w:rFonts w:cstheme="minorHAnsi"/>
              </w:rPr>
              <w:t>or</w:t>
            </w:r>
            <w:r w:rsidRPr="007404CD">
              <w:rPr>
                <w:rFonts w:cstheme="minorHAnsi"/>
              </w:rPr>
              <w:t xml:space="preserve"> ICU admission for monitoring </w:t>
            </w:r>
            <w:r>
              <w:rPr>
                <w:rFonts w:cstheme="minorHAnsi"/>
              </w:rPr>
              <w:t xml:space="preserve">of </w:t>
            </w:r>
            <w:r w:rsidRPr="007404CD">
              <w:rPr>
                <w:rFonts w:cstheme="minorHAnsi"/>
              </w:rPr>
              <w:t xml:space="preserve">airway </w:t>
            </w:r>
            <w:r>
              <w:rPr>
                <w:rFonts w:cstheme="minorHAnsi"/>
              </w:rPr>
              <w:t>and/or</w:t>
            </w:r>
            <w:r w:rsidRPr="007404CD">
              <w:rPr>
                <w:rFonts w:cstheme="minorHAnsi"/>
              </w:rPr>
              <w:t xml:space="preserve"> ventilation </w:t>
            </w:r>
          </w:p>
          <w:p w14:paraId="052E51CE" w14:textId="77777777" w:rsidR="000F36E9" w:rsidRPr="00E421BF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4B7406">
              <w:rPr>
                <w:rFonts w:cstheme="minorHAnsi"/>
              </w:rPr>
              <w:t xml:space="preserve">Controlled </w:t>
            </w:r>
            <w:proofErr w:type="spellStart"/>
            <w:r w:rsidRPr="004B7406">
              <w:rPr>
                <w:rFonts w:cstheme="minorHAnsi"/>
              </w:rPr>
              <w:t>extubation</w:t>
            </w:r>
            <w:proofErr w:type="spellEnd"/>
          </w:p>
        </w:tc>
      </w:tr>
      <w:tr w:rsidR="000F36E9" w14:paraId="6E834B8C" w14:textId="77777777" w:rsidTr="003569ED">
        <w:tc>
          <w:tcPr>
            <w:tcW w:w="1838" w:type="dxa"/>
          </w:tcPr>
          <w:p w14:paraId="23F16FAB" w14:textId="77777777" w:rsidR="000F36E9" w:rsidRDefault="000F36E9" w:rsidP="003569ED">
            <w:pPr>
              <w:rPr>
                <w:rFonts w:cstheme="minorHAnsi"/>
                <w:b/>
                <w:bCs/>
              </w:rPr>
            </w:pPr>
            <w:r w:rsidRPr="00875C4C">
              <w:rPr>
                <w:rFonts w:cstheme="minorHAnsi"/>
                <w:b/>
                <w:bCs/>
              </w:rPr>
              <w:t>Documentation of possible</w:t>
            </w:r>
            <w:r>
              <w:rPr>
                <w:rFonts w:cstheme="minorHAnsi"/>
                <w:b/>
                <w:bCs/>
              </w:rPr>
              <w:t xml:space="preserve"> methods</w:t>
            </w:r>
            <w:r w:rsidRPr="00875C4C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of and requirements for</w:t>
            </w:r>
            <w:r w:rsidRPr="00875C4C">
              <w:rPr>
                <w:rFonts w:cstheme="minorHAnsi"/>
                <w:b/>
                <w:bCs/>
              </w:rPr>
              <w:t xml:space="preserve"> airway </w:t>
            </w:r>
            <w:r w:rsidRPr="00875C4C">
              <w:rPr>
                <w:rFonts w:cstheme="minorHAnsi"/>
                <w:b/>
                <w:bCs/>
              </w:rPr>
              <w:lastRenderedPageBreak/>
              <w:t xml:space="preserve">management / </w:t>
            </w:r>
            <w:r>
              <w:rPr>
                <w:rFonts w:cstheme="minorHAnsi"/>
                <w:b/>
                <w:bCs/>
              </w:rPr>
              <w:t>a</w:t>
            </w:r>
            <w:r w:rsidRPr="00875C4C">
              <w:rPr>
                <w:rFonts w:cstheme="minorHAnsi"/>
                <w:b/>
                <w:bCs/>
              </w:rPr>
              <w:t>naesthesia</w:t>
            </w:r>
          </w:p>
          <w:p w14:paraId="0055B0F1" w14:textId="77777777" w:rsidR="000F36E9" w:rsidRPr="00875C4C" w:rsidRDefault="000F36E9" w:rsidP="003569ED">
            <w:pPr>
              <w:pStyle w:val="ListParagraph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222" w:type="dxa"/>
          </w:tcPr>
          <w:p w14:paraId="7271BB67" w14:textId="77777777" w:rsidR="000F36E9" w:rsidRPr="000A257D" w:rsidRDefault="000F36E9" w:rsidP="003569E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14" w:hanging="357"/>
              <w:rPr>
                <w:rFonts w:cstheme="minorHAnsi"/>
              </w:rPr>
            </w:pPr>
            <w:r w:rsidRPr="000A257D">
              <w:rPr>
                <w:rFonts w:cstheme="minorHAnsi"/>
              </w:rPr>
              <w:lastRenderedPageBreak/>
              <w:t>Is IV access possible?</w:t>
            </w:r>
          </w:p>
          <w:p w14:paraId="102F64EB" w14:textId="77777777" w:rsidR="000F36E9" w:rsidRDefault="000F36E9" w:rsidP="003569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Is there a</w:t>
            </w:r>
            <w:r w:rsidRPr="00875C4C">
              <w:rPr>
                <w:rFonts w:cstheme="minorHAnsi"/>
              </w:rPr>
              <w:t xml:space="preserve"> need for </w:t>
            </w:r>
            <w:r>
              <w:rPr>
                <w:rFonts w:cstheme="minorHAnsi"/>
              </w:rPr>
              <w:t>local anaesthetic</w:t>
            </w:r>
            <w:r w:rsidRPr="00875C4C">
              <w:rPr>
                <w:rFonts w:cstheme="minorHAnsi"/>
              </w:rPr>
              <w:t xml:space="preserve"> cream </w:t>
            </w:r>
            <w:r>
              <w:rPr>
                <w:rFonts w:cstheme="minorHAnsi"/>
              </w:rPr>
              <w:t>or i</w:t>
            </w:r>
            <w:r w:rsidRPr="00875C4C">
              <w:rPr>
                <w:rFonts w:cstheme="minorHAnsi"/>
              </w:rPr>
              <w:t>nhalational induction</w:t>
            </w:r>
            <w:r>
              <w:rPr>
                <w:rFonts w:cstheme="minorHAnsi"/>
              </w:rPr>
              <w:t>?</w:t>
            </w:r>
          </w:p>
          <w:p w14:paraId="053F4F09" w14:textId="77777777" w:rsidR="000F36E9" w:rsidRPr="00875C4C" w:rsidRDefault="000F36E9" w:rsidP="003569E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</w:rPr>
            </w:pPr>
            <w:r w:rsidRPr="00875C4C">
              <w:rPr>
                <w:rFonts w:cstheme="minorHAnsi"/>
              </w:rPr>
              <w:t>Awake/</w:t>
            </w:r>
            <w:r>
              <w:rPr>
                <w:rFonts w:cstheme="minorHAnsi"/>
              </w:rPr>
              <w:t>a</w:t>
            </w:r>
            <w:r w:rsidRPr="00875C4C">
              <w:rPr>
                <w:rFonts w:cstheme="minorHAnsi"/>
              </w:rPr>
              <w:t>sleep endoscopy/intubation</w:t>
            </w:r>
          </w:p>
          <w:p w14:paraId="68C7C091" w14:textId="77777777" w:rsidR="000F36E9" w:rsidRPr="00875C4C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Laryngeal mask airway </w:t>
            </w:r>
          </w:p>
          <w:p w14:paraId="523372A3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Volume</w:t>
            </w:r>
            <w:r w:rsidRPr="007404CD">
              <w:rPr>
                <w:rFonts w:cstheme="minorHAnsi"/>
              </w:rPr>
              <w:t xml:space="preserve"> of upper airway </w:t>
            </w:r>
            <w:r>
              <w:rPr>
                <w:rFonts w:cstheme="minorHAnsi"/>
              </w:rPr>
              <w:t xml:space="preserve">GAG </w:t>
            </w:r>
            <w:r w:rsidRPr="007404CD">
              <w:rPr>
                <w:rFonts w:cstheme="minorHAnsi"/>
              </w:rPr>
              <w:t xml:space="preserve">deposits </w:t>
            </w:r>
          </w:p>
          <w:p w14:paraId="1AC1A9A3" w14:textId="77777777" w:rsidR="000F36E9" w:rsidRPr="00875C4C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lastRenderedPageBreak/>
              <w:t>Endotracheal intubation</w:t>
            </w:r>
            <w:r w:rsidRPr="007404CD">
              <w:rPr>
                <w:rFonts w:cstheme="minorHAnsi"/>
              </w:rPr>
              <w:tab/>
            </w:r>
          </w:p>
          <w:p w14:paraId="1295A490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Nasa</w:t>
            </w:r>
            <w:r>
              <w:rPr>
                <w:rFonts w:cstheme="minorHAnsi"/>
              </w:rPr>
              <w:t>l/o</w:t>
            </w:r>
            <w:r w:rsidRPr="007404CD">
              <w:rPr>
                <w:rFonts w:cstheme="minorHAnsi"/>
              </w:rPr>
              <w:t>ral</w:t>
            </w:r>
          </w:p>
          <w:p w14:paraId="11D6F3B2" w14:textId="77777777" w:rsidR="000F36E9" w:rsidRPr="00875C4C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Size of tube</w:t>
            </w:r>
            <w:r>
              <w:rPr>
                <w:rFonts w:cstheme="minorHAnsi"/>
              </w:rPr>
              <w:t>s</w:t>
            </w:r>
            <w:r w:rsidRPr="007404CD">
              <w:rPr>
                <w:rFonts w:cstheme="minorHAnsi"/>
              </w:rPr>
              <w:tab/>
            </w:r>
          </w:p>
          <w:p w14:paraId="7E4F9CCC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Preparation of</w:t>
            </w:r>
            <w:r w:rsidRPr="007404CD">
              <w:rPr>
                <w:rFonts w:cstheme="minorHAnsi"/>
              </w:rPr>
              <w:t xml:space="preserve"> small tubes</w:t>
            </w:r>
          </w:p>
          <w:p w14:paraId="4F3F3399" w14:textId="77777777" w:rsidR="000F36E9" w:rsidRPr="00875C4C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Type of tube</w:t>
            </w:r>
          </w:p>
          <w:p w14:paraId="46AB473A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proofErr w:type="spellStart"/>
            <w:r w:rsidRPr="007404CD">
              <w:rPr>
                <w:rFonts w:cstheme="minorHAnsi"/>
              </w:rPr>
              <w:t>Microlaryngeal</w:t>
            </w:r>
            <w:proofErr w:type="spellEnd"/>
            <w:r w:rsidRPr="007404CD">
              <w:rPr>
                <w:rFonts w:cstheme="minorHAnsi"/>
              </w:rPr>
              <w:t xml:space="preserve"> tube</w:t>
            </w:r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microcuffed</w:t>
            </w:r>
            <w:proofErr w:type="spellEnd"/>
            <w:r>
              <w:rPr>
                <w:rFonts w:cstheme="minorHAnsi"/>
              </w:rPr>
              <w:t xml:space="preserve"> tube</w:t>
            </w:r>
          </w:p>
          <w:p w14:paraId="33D86353" w14:textId="77777777" w:rsidR="000F36E9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7404CD">
              <w:rPr>
                <w:rFonts w:cstheme="minorHAnsi"/>
              </w:rPr>
              <w:t>Plan for secretion management</w:t>
            </w:r>
          </w:p>
          <w:p w14:paraId="0F67262C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Choice of fibre-optic bronchoscopes</w:t>
            </w:r>
          </w:p>
          <w:p w14:paraId="0330103F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Rigid bronchoscope </w:t>
            </w:r>
            <w:r>
              <w:rPr>
                <w:rFonts w:cstheme="minorHAnsi"/>
              </w:rPr>
              <w:t>or</w:t>
            </w:r>
            <w:r w:rsidRPr="007404CD">
              <w:rPr>
                <w:rFonts w:cstheme="minorHAnsi"/>
              </w:rPr>
              <w:t xml:space="preserve"> </w:t>
            </w:r>
            <w:proofErr w:type="gramStart"/>
            <w:r w:rsidRPr="007404CD">
              <w:rPr>
                <w:rFonts w:cstheme="minorHAnsi"/>
              </w:rPr>
              <w:t>Hopkins</w:t>
            </w:r>
            <w:proofErr w:type="gramEnd"/>
            <w:r w:rsidRPr="007404CD">
              <w:rPr>
                <w:rFonts w:cstheme="minorHAnsi"/>
              </w:rPr>
              <w:t xml:space="preserve"> rod</w:t>
            </w:r>
          </w:p>
          <w:p w14:paraId="65EC0572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Facilities to record pictures and live endoscopy videos for future reference</w:t>
            </w:r>
          </w:p>
          <w:p w14:paraId="2A99C7FA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Choice of tracheostomy tubes</w:t>
            </w:r>
          </w:p>
          <w:p w14:paraId="689978F7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Plan for </w:t>
            </w:r>
            <w:proofErr w:type="spellStart"/>
            <w:r w:rsidRPr="007404CD">
              <w:rPr>
                <w:rFonts w:cstheme="minorHAnsi"/>
              </w:rPr>
              <w:t>extubation</w:t>
            </w:r>
            <w:proofErr w:type="spellEnd"/>
          </w:p>
          <w:p w14:paraId="62C28FF1" w14:textId="77777777" w:rsidR="000F36E9" w:rsidRPr="007404CD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Role of IV steroids and endotracheal adrenalin</w:t>
            </w:r>
            <w:r>
              <w:rPr>
                <w:rFonts w:cstheme="minorHAnsi"/>
              </w:rPr>
              <w:t>e</w:t>
            </w:r>
            <w:r w:rsidRPr="007404CD">
              <w:rPr>
                <w:rFonts w:cstheme="minorHAnsi"/>
              </w:rPr>
              <w:t xml:space="preserve"> prior to </w:t>
            </w:r>
            <w:proofErr w:type="spellStart"/>
            <w:r w:rsidRPr="007404CD">
              <w:rPr>
                <w:rFonts w:cstheme="minorHAnsi"/>
              </w:rPr>
              <w:t>extubation</w:t>
            </w:r>
            <w:proofErr w:type="spellEnd"/>
          </w:p>
          <w:p w14:paraId="5D190630" w14:textId="77777777" w:rsidR="000F36E9" w:rsidRPr="00036471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Extended recovery </w:t>
            </w:r>
            <w:proofErr w:type="gramStart"/>
            <w:r w:rsidRPr="007404CD">
              <w:rPr>
                <w:rFonts w:cstheme="minorHAnsi"/>
              </w:rPr>
              <w:t>stay</w:t>
            </w:r>
            <w:proofErr w:type="gramEnd"/>
            <w:r w:rsidRPr="007404CD">
              <w:rPr>
                <w:rFonts w:cstheme="minorHAnsi"/>
              </w:rPr>
              <w:t xml:space="preserve"> for monitoring </w:t>
            </w:r>
          </w:p>
          <w:p w14:paraId="240F4006" w14:textId="77777777" w:rsidR="000F36E9" w:rsidRPr="00051BB0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Need for</w:t>
            </w:r>
            <w:r>
              <w:rPr>
                <w:rFonts w:cstheme="minorHAnsi"/>
              </w:rPr>
              <w:t>:</w:t>
            </w:r>
            <w:r w:rsidRPr="007404CD">
              <w:rPr>
                <w:rFonts w:cstheme="minorHAnsi"/>
              </w:rPr>
              <w:t xml:space="preserve"> </w:t>
            </w:r>
          </w:p>
          <w:p w14:paraId="7817DED3" w14:textId="77777777" w:rsidR="000F36E9" w:rsidRPr="00051BB0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 xml:space="preserve">CPAP </w:t>
            </w:r>
          </w:p>
          <w:p w14:paraId="46CC2AC8" w14:textId="77777777" w:rsidR="000F36E9" w:rsidRPr="007404CD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proofErr w:type="spellStart"/>
            <w:r w:rsidRPr="00EE4A9D">
              <w:rPr>
                <w:rFonts w:cstheme="minorHAnsi"/>
              </w:rPr>
              <w:t>Transnasal</w:t>
            </w:r>
            <w:proofErr w:type="spellEnd"/>
            <w:r w:rsidRPr="00EE4A9D">
              <w:rPr>
                <w:rFonts w:cstheme="minorHAnsi"/>
              </w:rPr>
              <w:t xml:space="preserve"> humidified high</w:t>
            </w:r>
            <w:r>
              <w:rPr>
                <w:rFonts w:cstheme="minorHAnsi"/>
              </w:rPr>
              <w:t>-</w:t>
            </w:r>
            <w:r w:rsidRPr="00EE4A9D">
              <w:rPr>
                <w:rFonts w:cstheme="minorHAnsi"/>
              </w:rPr>
              <w:t>flow oxygen for apnoeic oxygenation</w:t>
            </w:r>
            <w:r w:rsidRPr="007404CD">
              <w:rPr>
                <w:rFonts w:cstheme="minorHAnsi"/>
              </w:rPr>
              <w:t xml:space="preserve"> </w:t>
            </w:r>
          </w:p>
          <w:p w14:paraId="21920450" w14:textId="77777777" w:rsidR="000F36E9" w:rsidRPr="00036471" w:rsidRDefault="000F36E9" w:rsidP="003569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 w:rsidRPr="007404CD">
              <w:rPr>
                <w:rFonts w:cstheme="minorHAnsi"/>
              </w:rPr>
              <w:t>Postoperative destination</w:t>
            </w:r>
          </w:p>
          <w:p w14:paraId="79BC39BD" w14:textId="77777777" w:rsidR="000F36E9" w:rsidRPr="00D25387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General w</w:t>
            </w:r>
            <w:r w:rsidRPr="007404CD">
              <w:rPr>
                <w:rFonts w:cstheme="minorHAnsi"/>
              </w:rPr>
              <w:t xml:space="preserve">ard </w:t>
            </w:r>
          </w:p>
          <w:p w14:paraId="45000F35" w14:textId="77777777" w:rsidR="000F36E9" w:rsidRPr="00D25387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1434" w:hanging="357"/>
              <w:rPr>
                <w:rFonts w:cstheme="minorHAnsi"/>
                <w:u w:val="single"/>
              </w:rPr>
            </w:pPr>
            <w:r w:rsidRPr="00D25387">
              <w:rPr>
                <w:rFonts w:cstheme="minorHAnsi"/>
              </w:rPr>
              <w:t>Monitored ward</w:t>
            </w:r>
          </w:p>
          <w:p w14:paraId="2E542E5C" w14:textId="77777777" w:rsidR="000F36E9" w:rsidRPr="00D25387" w:rsidRDefault="000F36E9" w:rsidP="003569ED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Critical care unit</w:t>
            </w:r>
          </w:p>
        </w:tc>
      </w:tr>
    </w:tbl>
    <w:p w14:paraId="3DF628AE" w14:textId="77777777" w:rsidR="000F36E9" w:rsidRDefault="000F36E9" w:rsidP="000F36E9">
      <w:pPr>
        <w:tabs>
          <w:tab w:val="left" w:pos="1068"/>
        </w:tabs>
        <w:spacing w:line="276" w:lineRule="auto"/>
        <w:rPr>
          <w:rFonts w:ascii="Arial" w:hAnsi="Arial" w:cs="Arial"/>
          <w:sz w:val="24"/>
          <w:szCs w:val="24"/>
        </w:rPr>
      </w:pPr>
    </w:p>
    <w:p w14:paraId="27836791" w14:textId="77777777" w:rsidR="000F36E9" w:rsidRDefault="000F36E9" w:rsidP="000F36E9">
      <w:pPr>
        <w:tabs>
          <w:tab w:val="left" w:pos="2618"/>
        </w:tabs>
      </w:pPr>
    </w:p>
    <w:p w14:paraId="7728DCAC" w14:textId="77777777" w:rsidR="000F36E9" w:rsidRDefault="000F36E9" w:rsidP="000F36E9">
      <w:pPr>
        <w:tabs>
          <w:tab w:val="left" w:pos="2618"/>
        </w:tabs>
      </w:pPr>
    </w:p>
    <w:p w14:paraId="75A698C2" w14:textId="77777777" w:rsidR="000F36E9" w:rsidRDefault="000F36E9" w:rsidP="000F36E9">
      <w:pPr>
        <w:tabs>
          <w:tab w:val="left" w:pos="2618"/>
        </w:tabs>
      </w:pPr>
    </w:p>
    <w:p w14:paraId="133F486F" w14:textId="77777777" w:rsidR="000F36E9" w:rsidRDefault="000F36E9" w:rsidP="000F36E9">
      <w:pPr>
        <w:tabs>
          <w:tab w:val="left" w:pos="2618"/>
        </w:tabs>
      </w:pPr>
    </w:p>
    <w:p w14:paraId="7DCA8AD6" w14:textId="77777777" w:rsidR="000F36E9" w:rsidRDefault="000F36E9" w:rsidP="000F36E9">
      <w:pPr>
        <w:tabs>
          <w:tab w:val="left" w:pos="2618"/>
        </w:tabs>
      </w:pPr>
    </w:p>
    <w:p w14:paraId="5E3D1CA4" w14:textId="77777777" w:rsidR="000F36E9" w:rsidRDefault="000F36E9" w:rsidP="000F36E9">
      <w:pPr>
        <w:tabs>
          <w:tab w:val="left" w:pos="2618"/>
        </w:tabs>
      </w:pPr>
    </w:p>
    <w:p w14:paraId="6980A4CE" w14:textId="77777777" w:rsidR="000F36E9" w:rsidRDefault="000F36E9" w:rsidP="000F36E9">
      <w:pPr>
        <w:tabs>
          <w:tab w:val="left" w:pos="2618"/>
        </w:tabs>
      </w:pPr>
    </w:p>
    <w:p w14:paraId="073F5BE4" w14:textId="77777777" w:rsidR="000F36E9" w:rsidRDefault="000F36E9" w:rsidP="000F36E9">
      <w:pPr>
        <w:tabs>
          <w:tab w:val="left" w:pos="2618"/>
        </w:tabs>
      </w:pPr>
    </w:p>
    <w:p w14:paraId="24B4E045" w14:textId="77777777" w:rsidR="000F36E9" w:rsidRDefault="000F36E9" w:rsidP="000F36E9">
      <w:pPr>
        <w:tabs>
          <w:tab w:val="left" w:pos="2618"/>
        </w:tabs>
      </w:pPr>
    </w:p>
    <w:p w14:paraId="4A0C7183" w14:textId="77777777" w:rsidR="000F36E9" w:rsidRDefault="000F36E9" w:rsidP="000F36E9">
      <w:pPr>
        <w:tabs>
          <w:tab w:val="left" w:pos="2618"/>
        </w:tabs>
      </w:pPr>
    </w:p>
    <w:p w14:paraId="5A6B7C24" w14:textId="77777777" w:rsidR="000F36E9" w:rsidRDefault="000F36E9" w:rsidP="000F36E9">
      <w:pPr>
        <w:tabs>
          <w:tab w:val="left" w:pos="2618"/>
        </w:tabs>
      </w:pPr>
    </w:p>
    <w:p w14:paraId="68864AD7" w14:textId="77777777" w:rsidR="000F36E9" w:rsidRDefault="000F36E9" w:rsidP="000F36E9">
      <w:pPr>
        <w:tabs>
          <w:tab w:val="left" w:pos="2618"/>
        </w:tabs>
      </w:pPr>
    </w:p>
    <w:p w14:paraId="02F20B2D" w14:textId="77777777" w:rsidR="000F36E9" w:rsidRDefault="000F36E9" w:rsidP="000F36E9">
      <w:pPr>
        <w:tabs>
          <w:tab w:val="left" w:pos="2618"/>
        </w:tabs>
      </w:pPr>
    </w:p>
    <w:p w14:paraId="1AA3747F" w14:textId="77777777" w:rsidR="000F36E9" w:rsidRDefault="000F36E9" w:rsidP="000F36E9">
      <w:pPr>
        <w:tabs>
          <w:tab w:val="left" w:pos="2618"/>
        </w:tabs>
      </w:pPr>
    </w:p>
    <w:p w14:paraId="0BB8F9FE" w14:textId="77777777" w:rsidR="000F36E9" w:rsidRDefault="000F36E9" w:rsidP="000F36E9">
      <w:pPr>
        <w:tabs>
          <w:tab w:val="left" w:pos="2618"/>
        </w:tabs>
      </w:pPr>
    </w:p>
    <w:p w14:paraId="525B4530" w14:textId="77777777" w:rsidR="000F36E9" w:rsidRDefault="000F36E9" w:rsidP="000F36E9">
      <w:pPr>
        <w:tabs>
          <w:tab w:val="left" w:pos="2618"/>
        </w:tabs>
      </w:pPr>
    </w:p>
    <w:p w14:paraId="127A19F5" w14:textId="77777777" w:rsidR="000F36E9" w:rsidRDefault="000F36E9" w:rsidP="000F36E9">
      <w:pPr>
        <w:tabs>
          <w:tab w:val="left" w:pos="2618"/>
        </w:tabs>
      </w:pPr>
    </w:p>
    <w:p w14:paraId="54EE8ADA" w14:textId="01F582E1" w:rsidR="000F36E9" w:rsidRPr="004B7ADA" w:rsidRDefault="00AB78EC" w:rsidP="000F36E9">
      <w:pPr>
        <w:tabs>
          <w:tab w:val="left" w:pos="2618"/>
        </w:tabs>
        <w:rPr>
          <w:rFonts w:ascii="Arial" w:hAnsi="Arial" w:cs="Arial"/>
          <w:sz w:val="20"/>
          <w:szCs w:val="20"/>
        </w:rPr>
      </w:pPr>
      <w:bookmarkStart w:id="1" w:name="_Hlk87250668"/>
      <w:r w:rsidRPr="004B7ADA">
        <w:rPr>
          <w:rFonts w:ascii="Arial" w:hAnsi="Arial" w:cs="Arial"/>
          <w:sz w:val="20"/>
          <w:szCs w:val="20"/>
        </w:rPr>
        <w:lastRenderedPageBreak/>
        <w:t xml:space="preserve">Table </w:t>
      </w:r>
      <w:proofErr w:type="spellStart"/>
      <w:r w:rsidRPr="004B7ADA">
        <w:rPr>
          <w:rFonts w:ascii="Arial" w:hAnsi="Arial" w:cs="Arial"/>
          <w:sz w:val="20"/>
          <w:szCs w:val="20"/>
        </w:rPr>
        <w:t>Suppl</w:t>
      </w:r>
      <w:proofErr w:type="spellEnd"/>
      <w:r w:rsidRPr="004B7ADA">
        <w:rPr>
          <w:rFonts w:ascii="Arial" w:hAnsi="Arial" w:cs="Arial"/>
          <w:sz w:val="20"/>
          <w:szCs w:val="20"/>
        </w:rPr>
        <w:t xml:space="preserve"> </w:t>
      </w:r>
      <w:r w:rsidR="003A2882">
        <w:rPr>
          <w:rFonts w:ascii="Arial" w:hAnsi="Arial" w:cs="Arial"/>
          <w:sz w:val="20"/>
          <w:szCs w:val="20"/>
        </w:rPr>
        <w:t>3</w:t>
      </w:r>
      <w:r w:rsidR="000F36E9" w:rsidRPr="004B7ADA">
        <w:rPr>
          <w:rFonts w:ascii="Arial" w:hAnsi="Arial" w:cs="Arial"/>
          <w:sz w:val="20"/>
          <w:szCs w:val="20"/>
        </w:rPr>
        <w:t xml:space="preserve">: Salford Metabolic Airway Score </w:t>
      </w:r>
      <w:r w:rsidR="00FA1045">
        <w:rPr>
          <w:rFonts w:ascii="Arial" w:hAnsi="Arial" w:cs="Arial"/>
          <w:sz w:val="20"/>
          <w:szCs w:val="20"/>
        </w:rPr>
        <w:t>(</w:t>
      </w:r>
      <w:r w:rsidR="00FA1045" w:rsidRPr="003A2882">
        <w:rPr>
          <w:rFonts w:ascii="Arial" w:hAnsi="Arial" w:cs="Arial"/>
          <w:sz w:val="20"/>
          <w:szCs w:val="20"/>
        </w:rPr>
        <w:t>70)</w:t>
      </w:r>
    </w:p>
    <w:bookmarkEnd w:id="1"/>
    <w:p w14:paraId="5E51A0F7" w14:textId="77777777" w:rsidR="000F36E9" w:rsidRDefault="000F36E9" w:rsidP="000F36E9">
      <w:pPr>
        <w:tabs>
          <w:tab w:val="left" w:pos="2618"/>
        </w:tabs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966"/>
        <w:gridCol w:w="3430"/>
        <w:gridCol w:w="3249"/>
        <w:gridCol w:w="728"/>
        <w:gridCol w:w="967"/>
      </w:tblGrid>
      <w:tr w:rsidR="000F36E9" w:rsidRPr="00474252" w14:paraId="3B9FDB9D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7C99006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rial number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14B1D6C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Parameter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058A265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easure 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1FEE272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Score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C0DA"/>
            <w:noWrap/>
            <w:hideMark/>
          </w:tcPr>
          <w:p w14:paraId="0E6108E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inal Score </w:t>
            </w:r>
          </w:p>
        </w:tc>
      </w:tr>
      <w:tr w:rsidR="000F36E9" w:rsidRPr="00474252" w14:paraId="179061EB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7EB8F15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1810B37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PS type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3C189B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2CCEEC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4AF0EBB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8DC3A95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0926F3" w14:textId="77777777" w:rsidR="000F36E9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  <w:p w14:paraId="0F28030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0A149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outh opening 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C3C86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5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EC0D6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CC120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B60B2EA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C04E2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82265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050BE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4-5cm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A771C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C450E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5084350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BCA4A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059F3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9E72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-4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E6C69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5EA5B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18B6AF3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0B01D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294A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1CEA8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3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5E61E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DE0C5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5B7748B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7C92B8D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3CA757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90909D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ACBF62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DAFA0C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C8A2314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FEBD3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AD636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eeth protrusion on clinical exam and scans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A8B3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n-protruding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4C2E1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9162D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094E877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0A6F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C1E60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A2C9B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21B1F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B5694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C301A05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6F9F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D15A2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7CF5B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C56D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CD11C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FC6E253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630F0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457E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EC58D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Severe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19CF0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27467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91748E5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1BE572A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C6D3F9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62DA7E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08E074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3BB076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8DA0F9E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42A3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E3921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Cervical spine mobility, stability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6737B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unrestricted 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D25C4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29DB9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C2650B8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95D9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B740F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453C1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90 degrees flex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1F4D3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E32C4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1DD8884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F3942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86CEC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B71D0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0-60 degrees flex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E272A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5494C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F1D0A57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CAF62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52644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DEBCE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&lt; 30 degrees or unstable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01EF8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4E6FA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EB3AB3B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282294C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1B37D9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DE548F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02D206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E40957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86A5529" w14:textId="77777777" w:rsidTr="003569ED">
        <w:trPr>
          <w:trHeight w:val="293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DBCF9E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CD174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ongue bulkiness on examination and Scan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029CE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4A979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A6933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F4CB506" w14:textId="77777777" w:rsidTr="003569ED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1D7D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8D32E8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AD94F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Mild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63894F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B8456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1F75DCB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9913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452A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72C30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floor mouth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1BE6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1AEB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5E09CDD0" w14:textId="77777777" w:rsidTr="003569ED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6160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516F55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CFB1E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Moderate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6E8987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42E449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36DAFEB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97B8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5CC0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201EE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oral cavity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E43E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FF9C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6A485B96" w14:textId="77777777" w:rsidTr="003569ED">
        <w:trPr>
          <w:trHeight w:val="285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28A6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685A9C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CF0F0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Severe 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2809AA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AB985A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6308F44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E6B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0781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5C506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more than 1/2 of oral cavity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4E92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1CC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3A4AB562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2FF4DA8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F712B9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3A1131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56578A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0D158D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1520248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1D32B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2E6BB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Modified </w:t>
            </w:r>
            <w:proofErr w:type="spell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allampati</w:t>
            </w:r>
            <w:proofErr w:type="spellEnd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grade [19]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E74D4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8BA78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A6DBF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9313A04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2E2C6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9E6E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CCC97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59E35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73B69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BA09E2C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8B7FE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B6693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EFCBA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63DF7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80BB5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EADD097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E0F17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9B9F2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361F0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50D9F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C66F7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E7AA65C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D27ED7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FCE12C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FB30B4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2C451F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08A8E1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4181667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CD75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EDD5C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Thyromental distance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E534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6 c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3EE3C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B425B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4A06301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20525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03ED9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BE516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-6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4F7C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E2F36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A0B6166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02D3C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82B4B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5C626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-5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87FB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881E9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2217E94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A4634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81000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B85C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 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71C5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87570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4D268F9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A01DCF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486CA7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212362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FB4915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D38BDB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6699C33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11F65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24584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Larynx height epiglottis to soft palate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5C3CA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4c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8F421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E8008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E27A4F7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9A4A3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1DD2D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2F024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-4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7857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48AD2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44D4417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F0729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688E0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1C87F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-3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8F32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B4487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55CC9BD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3A030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38AE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4555F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2c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00344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E28D8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C8502A2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63B432F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3154A9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2DB303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DD4772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AEC0B9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2365B16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C2E0F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03DFF1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Epiglottis bulkiness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70ADA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EC31A1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DCCBB3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60EF0E3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51206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3E45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6C5CF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oropharynx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7246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C77D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68D17DD4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3C169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A3CA9A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4547F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0E739A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19AC05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9BFCD86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D52A7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B327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5C805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3388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D81F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255DD207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3C83F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2A079D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6F33E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226F61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BBAB92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B080C32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4F2D9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5960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AA95D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2 to complet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4260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31C0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239BF6C7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EC89C1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19654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4FAB8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97496F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8CF4BC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335A629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6FB1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AC60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B778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6058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E295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1EF00429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5C34306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59320AD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FD73DC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F6B2EA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DE896D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99EE671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DC600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95BC84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Supraglottis</w:t>
            </w:r>
            <w:proofErr w:type="spellEnd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bulkines</w:t>
            </w:r>
            <w:proofErr w:type="spellEnd"/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2005D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8C069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AE54BE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94E1D18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FB55F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EBC0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21233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laryngopharynx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04BB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4C24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2CE9125A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BF12E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46465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0590E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9506B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02EC28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56C1B9C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71DCB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D200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32E50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½ of laryng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8ABF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8D5B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7DAED248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6BFDD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CF54C7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8234F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335A34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BC55DD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4A17EFB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6C5FCA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B880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E9F8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½ to complete laryng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AEB3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E697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5D147E52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91413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97FD99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CC0E7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753A81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F63A74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C38A733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EE6A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29C5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44DC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oropharynx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9CB6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BFF2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36FB3640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5473518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670B879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05D02F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B46D10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76CD246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479C5E8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5D083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3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21042E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Glottis bulkiness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E452F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650AC6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FF27B8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2790D7E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AA234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85E5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E9147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less than 1/3 of glottis)</w:t>
            </w: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C3DF2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553B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413FCE28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0739D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543E21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45D1F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ild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93E3D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9982E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4FB7EBA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D4A02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01CC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2C013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3 to 1/2 of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854E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F0B2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14CC7160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39A22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10F74E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03E88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Moderat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FC687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41A7B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761FDCF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262B7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D776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BA6CB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1/2 to complete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A294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DB55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0D065FDF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529AB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D05E78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90BEE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Severe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9F769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388AA9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81D6DD9" w14:textId="77777777" w:rsidTr="003569ED">
        <w:trPr>
          <w:trHeight w:val="293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893C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6A01C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D1EF0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(Filling entire glottis)</w:t>
            </w:r>
          </w:p>
        </w:tc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BB5F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F7C3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7BF5C05B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4C0C013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39662B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B56870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1873BB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3C0A8DF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C5E8E8F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E1572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D8280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ub glottis diameter at cricoid level  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84D11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7m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552CF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AA53D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ECB58A5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8FD3A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B8518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1BFB3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-7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82152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7313C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77B9DB8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47C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EA845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E481C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-6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52BC2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0810D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AA8FEDB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5E4E9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F90FC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DE3B5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5mm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97B62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34A4F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6669308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hideMark/>
          </w:tcPr>
          <w:p w14:paraId="3045E5B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048A3BE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4628DD0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28B3C2F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hideMark/>
          </w:tcPr>
          <w:p w14:paraId="134B2F6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1525B9A" w14:textId="77777777" w:rsidTr="003569ED">
        <w:trPr>
          <w:trHeight w:val="285"/>
        </w:trPr>
        <w:tc>
          <w:tcPr>
            <w:tcW w:w="96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23631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9E14C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racheo</w:t>
            </w:r>
            <w:proofErr w:type="spellEnd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– </w:t>
            </w:r>
            <w:proofErr w:type="spell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malacia</w:t>
            </w:r>
            <w:proofErr w:type="spellEnd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or tracheal stenosis</w:t>
            </w:r>
          </w:p>
        </w:tc>
        <w:tc>
          <w:tcPr>
            <w:tcW w:w="32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B8F9D1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No narrowing </w:t>
            </w:r>
          </w:p>
        </w:tc>
        <w:tc>
          <w:tcPr>
            <w:tcW w:w="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F8B295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8BCE2B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039FC687" w14:textId="77777777" w:rsidTr="003569ED">
        <w:trPr>
          <w:trHeight w:val="293"/>
        </w:trPr>
        <w:tc>
          <w:tcPr>
            <w:tcW w:w="96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90E39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78A82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proofErr w:type="gramStart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degree</w:t>
            </w:r>
            <w:proofErr w:type="gramEnd"/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of narrowing)</w:t>
            </w:r>
          </w:p>
        </w:tc>
        <w:tc>
          <w:tcPr>
            <w:tcW w:w="32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D7706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0EF6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CE1C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F36E9" w:rsidRPr="00474252" w14:paraId="6A2582AF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8FD42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C9BA7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038E8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50-75% lumen narrowing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805B7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42A0F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47E0B11A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136FE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B7F1B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BFDCC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75-99% lumen narrowing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86ABF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7F25F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6025F9D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F6FEA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93F5B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46CF1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100% lumen narrowing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837C1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3D982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132AC02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341AEF4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0859D4C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79449E4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879B8C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0B37F9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3E02BE0" w14:textId="77777777" w:rsidTr="003569ED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FD8EA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55C8C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Tracheal tortuosity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0336C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None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5A5A7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4E9613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EC360C3" w14:textId="77777777" w:rsidTr="003569ED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FFE31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B8352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DC422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E1DCD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E19FF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A0EA2AF" w14:textId="77777777" w:rsidTr="003569ED">
        <w:trPr>
          <w:trHeight w:val="285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3E6F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A1630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62068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A2095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4E333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2E9EA94A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84032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797EA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DA3B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present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7D85E9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86EF7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99ABC90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17D140A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1AAB03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1C3734D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0CF3673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70CC530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04BCF01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40CBF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DE5D1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FEV1%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A4F27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8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F6E69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FA3EE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50852B8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11DE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F5C84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11ABC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7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F6E20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4A1B5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7C7209A6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A1C7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02968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54E98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0-5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905E2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77C94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6349E044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E9297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E9170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25E62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0%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FB21E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4FD276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14AB33F7" w14:textId="77777777" w:rsidTr="003569ED">
        <w:trPr>
          <w:trHeight w:val="293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242D840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012E7C3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hideMark/>
          </w:tcPr>
          <w:p w14:paraId="6F5F75D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3C386D4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hideMark/>
          </w:tcPr>
          <w:p w14:paraId="5BC44C2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6A3E08C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F5478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C4B8E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FVC%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F5CFEE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gt;80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6B3C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9BBCB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5E89382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EA1E72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ECF1B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7C3AE5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60-79%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EC0EE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037D3F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38E7D529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6FAFDA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BA1EED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41570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40-59%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B51F07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744E2C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0F36E9" w:rsidRPr="00474252" w14:paraId="5E43DA40" w14:textId="77777777" w:rsidTr="003569ED">
        <w:trPr>
          <w:trHeight w:val="293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E96461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BCB8F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3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1028B4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&lt;40%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F666D8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D44410" w14:textId="77777777" w:rsidR="000F36E9" w:rsidRPr="00474252" w:rsidRDefault="000F36E9" w:rsidP="003569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425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</w:tbl>
    <w:p w14:paraId="6C18AB2E" w14:textId="77777777" w:rsidR="000F36E9" w:rsidRDefault="000F36E9" w:rsidP="000F36E9">
      <w:pPr>
        <w:tabs>
          <w:tab w:val="left" w:pos="2618"/>
        </w:tabs>
      </w:pPr>
    </w:p>
    <w:p w14:paraId="096BED10" w14:textId="77777777" w:rsidR="000F36E9" w:rsidRDefault="000F36E9" w:rsidP="000F36E9">
      <w:pPr>
        <w:tabs>
          <w:tab w:val="left" w:pos="2618"/>
        </w:tabs>
      </w:pPr>
    </w:p>
    <w:p w14:paraId="0C724147" w14:textId="77777777" w:rsidR="000F36E9" w:rsidRPr="006F01CA" w:rsidRDefault="000F36E9" w:rsidP="000F36E9">
      <w:pPr>
        <w:tabs>
          <w:tab w:val="left" w:pos="2618"/>
        </w:tabs>
      </w:pPr>
      <w:r>
        <w:tab/>
      </w:r>
    </w:p>
    <w:p w14:paraId="163EF8B1" w14:textId="77777777" w:rsidR="000F36E9" w:rsidRDefault="000F36E9" w:rsidP="000F36E9"/>
    <w:p w14:paraId="510E3431" w14:textId="77777777" w:rsidR="00AD7A57" w:rsidRDefault="003A2882"/>
    <w:sectPr w:rsidR="00AD7A57" w:rsidSect="004B75B0">
      <w:headerReference w:type="default" r:id="rId7"/>
      <w:footerReference w:type="default" r:id="rId8"/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2FAD1" w14:textId="77777777" w:rsidR="008B33FB" w:rsidRDefault="00AB78EC">
      <w:pPr>
        <w:spacing w:after="0" w:line="240" w:lineRule="auto"/>
      </w:pPr>
      <w:r>
        <w:separator/>
      </w:r>
    </w:p>
  </w:endnote>
  <w:endnote w:type="continuationSeparator" w:id="0">
    <w:p w14:paraId="5EE90013" w14:textId="77777777" w:rsidR="008B33FB" w:rsidRDefault="00AB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01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E305C" w14:textId="77777777" w:rsidR="0084471F" w:rsidRDefault="000F36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123C19" w14:textId="77777777" w:rsidR="0084471F" w:rsidRDefault="003A28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5CEBB" w14:textId="77777777" w:rsidR="008B33FB" w:rsidRDefault="00AB78EC">
      <w:pPr>
        <w:spacing w:after="0" w:line="240" w:lineRule="auto"/>
      </w:pPr>
      <w:r>
        <w:separator/>
      </w:r>
    </w:p>
  </w:footnote>
  <w:footnote w:type="continuationSeparator" w:id="0">
    <w:p w14:paraId="474F46EE" w14:textId="77777777" w:rsidR="008B33FB" w:rsidRDefault="00AB7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7651D" w14:textId="77777777" w:rsidR="0084471F" w:rsidRDefault="003A2882">
    <w:pPr>
      <w:pStyle w:val="Header"/>
    </w:pPr>
  </w:p>
  <w:p w14:paraId="4A4EAF99" w14:textId="77777777" w:rsidR="0084471F" w:rsidRDefault="003A2882">
    <w:pPr>
      <w:pStyle w:val="Header"/>
    </w:pPr>
  </w:p>
  <w:p w14:paraId="47B364E9" w14:textId="77777777" w:rsidR="0084471F" w:rsidRDefault="003A28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01A2"/>
    <w:multiLevelType w:val="hybridMultilevel"/>
    <w:tmpl w:val="FCC82380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45DC42AC"/>
    <w:multiLevelType w:val="hybridMultilevel"/>
    <w:tmpl w:val="3D4E5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1E5CEE"/>
    <w:multiLevelType w:val="hybridMultilevel"/>
    <w:tmpl w:val="B0007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6A"/>
    <w:rsid w:val="000F36E9"/>
    <w:rsid w:val="003A2882"/>
    <w:rsid w:val="004B7ADA"/>
    <w:rsid w:val="007B5843"/>
    <w:rsid w:val="008B33FB"/>
    <w:rsid w:val="00931B8B"/>
    <w:rsid w:val="00AB78EC"/>
    <w:rsid w:val="00F4606A"/>
    <w:rsid w:val="00FA1045"/>
    <w:rsid w:val="00FC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02FF"/>
  <w15:chartTrackingRefBased/>
  <w15:docId w15:val="{18B28C99-3F52-48D1-A739-3483905F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6E9"/>
  </w:style>
  <w:style w:type="paragraph" w:styleId="Footer">
    <w:name w:val="footer"/>
    <w:basedOn w:val="Normal"/>
    <w:link w:val="FooterChar"/>
    <w:uiPriority w:val="99"/>
    <w:unhideWhenUsed/>
    <w:rsid w:val="000F36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6E9"/>
  </w:style>
  <w:style w:type="paragraph" w:styleId="ListParagraph">
    <w:name w:val="List Paragraph"/>
    <w:basedOn w:val="Normal"/>
    <w:uiPriority w:val="34"/>
    <w:qFormat/>
    <w:rsid w:val="000F36E9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0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0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ien Karolina</dc:creator>
  <cp:keywords/>
  <dc:description/>
  <cp:lastModifiedBy>Stepien Karolina</cp:lastModifiedBy>
  <cp:revision>7</cp:revision>
  <dcterms:created xsi:type="dcterms:W3CDTF">2021-11-07T19:32:00Z</dcterms:created>
  <dcterms:modified xsi:type="dcterms:W3CDTF">2022-03-25T15:06:00Z</dcterms:modified>
</cp:coreProperties>
</file>